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3AE" w:rsidRDefault="00DC6D93" w:rsidP="00B203AE">
      <w:pPr>
        <w:pStyle w:val="1"/>
        <w:rPr>
          <w:lang w:eastAsia="ko-KR"/>
        </w:rPr>
      </w:pPr>
      <w:r>
        <w:rPr>
          <w:rFonts w:hint="eastAsia"/>
          <w:lang w:eastAsia="ko-KR"/>
        </w:rPr>
        <w:t>Supporting information</w:t>
      </w:r>
    </w:p>
    <w:p w:rsidR="00B203AE" w:rsidRDefault="00B203AE" w:rsidP="00D50690">
      <w:pPr>
        <w:spacing w:after="0"/>
        <w:rPr>
          <w:rFonts w:ascii="Times New Roman" w:hAnsi="Times New Roman" w:cs="Times New Roman"/>
        </w:rPr>
      </w:pPr>
    </w:p>
    <w:p w:rsidR="00D50690" w:rsidRPr="00EE0EC5" w:rsidRDefault="00DC6D93" w:rsidP="00D5069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1 </w:t>
      </w:r>
      <w:r>
        <w:rPr>
          <w:rFonts w:ascii="Times New Roman" w:hAnsi="Times New Roman" w:cs="Times New Roman"/>
        </w:rPr>
        <w:t>Table</w:t>
      </w:r>
      <w:r w:rsidR="00D50690" w:rsidRPr="00EE0EC5">
        <w:rPr>
          <w:rFonts w:ascii="Times New Roman" w:hAnsi="Times New Roman" w:cs="Times New Roman"/>
        </w:rPr>
        <w:t>. General characteristics of the study participants</w:t>
      </w:r>
      <w:r w:rsidR="00B203AE">
        <w:rPr>
          <w:rFonts w:ascii="Times New Roman" w:hAnsi="Times New Roman" w:cs="Times New Roman" w:hint="eastAsia"/>
        </w:rPr>
        <w:t xml:space="preserve"> * </w:t>
      </w:r>
    </w:p>
    <w:tbl>
      <w:tblPr>
        <w:tblW w:w="754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5"/>
        <w:gridCol w:w="1187"/>
        <w:gridCol w:w="1173"/>
        <w:gridCol w:w="1176"/>
        <w:gridCol w:w="1004"/>
      </w:tblGrid>
      <w:tr w:rsidR="00B203AE" w:rsidRPr="00B203AE" w:rsidTr="00616548">
        <w:trPr>
          <w:trHeight w:val="330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D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50721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6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50721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</w:t>
            </w:r>
            <w:bookmarkStart w:id="0" w:name="_GoBack"/>
            <w:bookmarkEnd w:id="0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8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9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 (kg/m</w:t>
            </w: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st circumference (cm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6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lood pressure (mmHg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ystolic blood pressur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2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astolic blood pressur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glycerid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.1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cholesterol (mg/</w:t>
            </w:r>
            <w:proofErr w:type="spellStart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8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L</w:t>
            </w:r>
            <w:proofErr w:type="spellEnd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Cholesterol (mg/</w:t>
            </w:r>
            <w:proofErr w:type="spellStart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1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blood glucose (mg/</w:t>
            </w:r>
            <w:proofErr w:type="spellStart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-h glucose tolerance test (mg/</w:t>
            </w:r>
            <w:proofErr w:type="spellStart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.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2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idential area-</w:t>
            </w:r>
            <w:proofErr w:type="spellStart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san</w:t>
            </w:r>
            <w:proofErr w:type="spellEnd"/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2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5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ital status-married (%)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1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1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mily history of diabetes (%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 school or beyond (%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9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.8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drinker (%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.2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5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 (%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9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gular exercise (%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3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 history (%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</w:t>
            </w:r>
          </w:p>
        </w:tc>
      </w:tr>
      <w:tr w:rsidR="00B203AE" w:rsidRPr="00B203AE" w:rsidTr="00616548">
        <w:trPr>
          <w:trHeight w:val="330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history (%)</w:t>
            </w:r>
          </w:p>
        </w:tc>
        <w:tc>
          <w:tcPr>
            <w:tcW w:w="2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03AE" w:rsidRPr="00B203AE" w:rsidRDefault="00B203AE" w:rsidP="00B203A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3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</w:tbl>
    <w:p w:rsidR="00B203AE" w:rsidRDefault="00B203AE" w:rsidP="00B203AE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MI, Body Mass Index</w:t>
      </w:r>
    </w:p>
    <w:p w:rsidR="00916C35" w:rsidRPr="00D50690" w:rsidRDefault="00B203AE" w:rsidP="00B203AE">
      <w:pPr>
        <w:spacing w:after="0"/>
      </w:pPr>
      <w:r w:rsidRPr="00B203AE"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</w:t>
      </w:r>
      <w:r w:rsidRPr="00B203AE">
        <w:rPr>
          <w:rFonts w:ascii="Times New Roman" w:hAnsi="Times New Roman" w:cs="Times New Roman"/>
        </w:rPr>
        <w:t>Mean values and standard deviations</w:t>
      </w:r>
    </w:p>
    <w:sectPr w:rsidR="00916C35" w:rsidRPr="00D506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69CF" w:rsidRDefault="008669CF" w:rsidP="00A516CD">
      <w:pPr>
        <w:spacing w:after="0" w:line="240" w:lineRule="auto"/>
      </w:pPr>
      <w:r>
        <w:separator/>
      </w:r>
    </w:p>
  </w:endnote>
  <w:endnote w:type="continuationSeparator" w:id="0">
    <w:p w:rsidR="008669CF" w:rsidRDefault="008669CF" w:rsidP="00A51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69CF" w:rsidRDefault="008669CF" w:rsidP="00A516CD">
      <w:pPr>
        <w:spacing w:after="0" w:line="240" w:lineRule="auto"/>
      </w:pPr>
      <w:r>
        <w:separator/>
      </w:r>
    </w:p>
  </w:footnote>
  <w:footnote w:type="continuationSeparator" w:id="0">
    <w:p w:rsidR="008669CF" w:rsidRDefault="008669CF" w:rsidP="00A516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80478F"/>
    <w:multiLevelType w:val="hybridMultilevel"/>
    <w:tmpl w:val="557247E0"/>
    <w:lvl w:ilvl="0" w:tplc="85A20154">
      <w:start w:val="11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690"/>
    <w:rsid w:val="00036165"/>
    <w:rsid w:val="0005187C"/>
    <w:rsid w:val="000B63D3"/>
    <w:rsid w:val="001560CA"/>
    <w:rsid w:val="001B6BD0"/>
    <w:rsid w:val="00203618"/>
    <w:rsid w:val="00233F01"/>
    <w:rsid w:val="00264838"/>
    <w:rsid w:val="00441E2F"/>
    <w:rsid w:val="00507214"/>
    <w:rsid w:val="00527AEB"/>
    <w:rsid w:val="00616548"/>
    <w:rsid w:val="00644133"/>
    <w:rsid w:val="008669CF"/>
    <w:rsid w:val="00916C35"/>
    <w:rsid w:val="00965275"/>
    <w:rsid w:val="00A33B1E"/>
    <w:rsid w:val="00A516CD"/>
    <w:rsid w:val="00A86097"/>
    <w:rsid w:val="00AB160E"/>
    <w:rsid w:val="00AE623B"/>
    <w:rsid w:val="00B17321"/>
    <w:rsid w:val="00B203AE"/>
    <w:rsid w:val="00B311DC"/>
    <w:rsid w:val="00B63113"/>
    <w:rsid w:val="00C66ECB"/>
    <w:rsid w:val="00D3101D"/>
    <w:rsid w:val="00D50690"/>
    <w:rsid w:val="00DC6D93"/>
    <w:rsid w:val="00E2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69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B203AE"/>
    <w:pPr>
      <w:keepNext/>
      <w:keepLines/>
      <w:widowControl/>
      <w:wordWrap/>
      <w:autoSpaceDE/>
      <w:autoSpaceDN/>
      <w:spacing w:before="120" w:after="0"/>
      <w:jc w:val="left"/>
      <w:outlineLvl w:val="0"/>
    </w:pPr>
    <w:rPr>
      <w:rFonts w:asciiTheme="majorBidi" w:eastAsiaTheme="majorEastAsia" w:hAnsiTheme="majorBidi" w:cs="Arial"/>
      <w:b/>
      <w:bCs/>
      <w:kern w:val="0"/>
      <w:sz w:val="23"/>
      <w:szCs w:val="21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0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6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16CD"/>
  </w:style>
  <w:style w:type="paragraph" w:styleId="a5">
    <w:name w:val="footer"/>
    <w:basedOn w:val="a"/>
    <w:link w:val="Char0"/>
    <w:uiPriority w:val="99"/>
    <w:unhideWhenUsed/>
    <w:rsid w:val="00A516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16CD"/>
  </w:style>
  <w:style w:type="paragraph" w:styleId="a6">
    <w:name w:val="List Paragraph"/>
    <w:basedOn w:val="a"/>
    <w:uiPriority w:val="34"/>
    <w:qFormat/>
    <w:rsid w:val="00B203AE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203AE"/>
    <w:rPr>
      <w:rFonts w:asciiTheme="majorBidi" w:eastAsiaTheme="majorEastAsia" w:hAnsiTheme="majorBidi" w:cs="Arial"/>
      <w:b/>
      <w:bCs/>
      <w:kern w:val="0"/>
      <w:sz w:val="23"/>
      <w:szCs w:val="21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069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B203AE"/>
    <w:pPr>
      <w:keepNext/>
      <w:keepLines/>
      <w:widowControl/>
      <w:wordWrap/>
      <w:autoSpaceDE/>
      <w:autoSpaceDN/>
      <w:spacing w:before="120" w:after="0"/>
      <w:jc w:val="left"/>
      <w:outlineLvl w:val="0"/>
    </w:pPr>
    <w:rPr>
      <w:rFonts w:asciiTheme="majorBidi" w:eastAsiaTheme="majorEastAsia" w:hAnsiTheme="majorBidi" w:cs="Arial"/>
      <w:b/>
      <w:bCs/>
      <w:kern w:val="0"/>
      <w:sz w:val="23"/>
      <w:szCs w:val="21"/>
      <w:lang w:val="en-GB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50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6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16CD"/>
  </w:style>
  <w:style w:type="paragraph" w:styleId="a5">
    <w:name w:val="footer"/>
    <w:basedOn w:val="a"/>
    <w:link w:val="Char0"/>
    <w:uiPriority w:val="99"/>
    <w:unhideWhenUsed/>
    <w:rsid w:val="00A516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16CD"/>
  </w:style>
  <w:style w:type="paragraph" w:styleId="a6">
    <w:name w:val="List Paragraph"/>
    <w:basedOn w:val="a"/>
    <w:uiPriority w:val="34"/>
    <w:qFormat/>
    <w:rsid w:val="00B203AE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203AE"/>
    <w:rPr>
      <w:rFonts w:asciiTheme="majorBidi" w:eastAsiaTheme="majorEastAsia" w:hAnsiTheme="majorBidi" w:cs="Arial"/>
      <w:b/>
      <w:bCs/>
      <w:kern w:val="0"/>
      <w:sz w:val="23"/>
      <w:szCs w:val="21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Windows 사용자</cp:lastModifiedBy>
  <cp:revision>7</cp:revision>
  <dcterms:created xsi:type="dcterms:W3CDTF">2016-02-10T08:59:00Z</dcterms:created>
  <dcterms:modified xsi:type="dcterms:W3CDTF">2016-10-12T04:04:00Z</dcterms:modified>
</cp:coreProperties>
</file>